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DFA96" w14:textId="42DA1222" w:rsidR="00861407" w:rsidRDefault="00861407" w:rsidP="00FD2567">
      <w:pPr>
        <w:spacing w:line="360" w:lineRule="auto"/>
        <w:ind w:left="120" w:hangingChars="50" w:hanging="120"/>
        <w:rPr>
          <w:rFonts w:ascii="Times New Roman" w:eastAsia="SimSun" w:hAnsi="Times New Roman" w:cs="Times New Roman"/>
          <w:b/>
          <w:bCs/>
          <w:sz w:val="24"/>
          <w:szCs w:val="28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sz w:val="24"/>
          <w:szCs w:val="28"/>
        </w:rPr>
        <w:t>Additional file 1</w:t>
      </w:r>
    </w:p>
    <w:p w14:paraId="2A6D0F26" w14:textId="1706726C" w:rsidR="00FD2567" w:rsidRDefault="00FD2567" w:rsidP="00FD2567">
      <w:pPr>
        <w:spacing w:line="360" w:lineRule="auto"/>
        <w:ind w:left="120" w:hangingChars="50" w:hanging="120"/>
        <w:rPr>
          <w:rFonts w:ascii="Times New Roman" w:eastAsia="SimSun" w:hAnsi="Times New Roman" w:cs="Times New Roman"/>
          <w:sz w:val="24"/>
          <w:szCs w:val="24"/>
        </w:rPr>
      </w:pPr>
      <w:r w:rsidRPr="00882312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able </w:t>
      </w:r>
      <w:r w:rsidR="00861407">
        <w:rPr>
          <w:rFonts w:ascii="Times New Roman" w:eastAsia="SimSun" w:hAnsi="Times New Roman" w:cs="Times New Roman"/>
          <w:b/>
          <w:bCs/>
          <w:sz w:val="24"/>
          <w:szCs w:val="28"/>
        </w:rPr>
        <w:t>S</w:t>
      </w:r>
      <w:r w:rsidRPr="00882312">
        <w:rPr>
          <w:rFonts w:ascii="Times New Roman" w:eastAsia="SimSun" w:hAnsi="Times New Roman" w:cs="Times New Roman"/>
          <w:b/>
          <w:bCs/>
          <w:sz w:val="24"/>
          <w:szCs w:val="28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L</w:t>
      </w:r>
      <w:r>
        <w:rPr>
          <w:rFonts w:ascii="Times New Roman" w:eastAsia="SimSun" w:hAnsi="Times New Roman" w:cs="Times New Roman"/>
          <w:sz w:val="24"/>
          <w:szCs w:val="24"/>
        </w:rPr>
        <w:t>ogFC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Value of 5 Predicted Upstream miRNAs That May Regulate CTHRC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</w:tblGrid>
      <w:tr w:rsidR="00FD2567" w14:paraId="733C5B6B" w14:textId="77777777" w:rsidTr="00D404B4">
        <w:trPr>
          <w:trHeight w:val="280"/>
        </w:trPr>
        <w:tc>
          <w:tcPr>
            <w:tcW w:w="2122" w:type="dxa"/>
            <w:tcBorders>
              <w:top w:val="single" w:sz="12" w:space="0" w:color="000000"/>
              <w:bottom w:val="single" w:sz="8" w:space="0" w:color="000000"/>
            </w:tcBorders>
            <w:noWrap/>
          </w:tcPr>
          <w:p w14:paraId="34EAF50E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iRNA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noWrap/>
          </w:tcPr>
          <w:p w14:paraId="34C7E22B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ogFC</w:t>
            </w:r>
            <w:proofErr w:type="spellEnd"/>
          </w:p>
        </w:tc>
      </w:tr>
      <w:tr w:rsidR="00FD2567" w14:paraId="33EF6BCF" w14:textId="77777777" w:rsidTr="00D404B4">
        <w:trPr>
          <w:trHeight w:val="280"/>
        </w:trPr>
        <w:tc>
          <w:tcPr>
            <w:tcW w:w="2122" w:type="dxa"/>
            <w:tcBorders>
              <w:top w:val="single" w:sz="8" w:space="0" w:color="000000"/>
            </w:tcBorders>
            <w:noWrap/>
          </w:tcPr>
          <w:p w14:paraId="6D8C02DE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sa-miR-30a-5p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noWrap/>
          </w:tcPr>
          <w:p w14:paraId="2F56E72D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1.73456</w:t>
            </w:r>
          </w:p>
        </w:tc>
      </w:tr>
      <w:tr w:rsidR="00FD2567" w14:paraId="53E68C47" w14:textId="77777777" w:rsidTr="00D404B4">
        <w:trPr>
          <w:trHeight w:val="280"/>
        </w:trPr>
        <w:tc>
          <w:tcPr>
            <w:tcW w:w="2122" w:type="dxa"/>
            <w:noWrap/>
          </w:tcPr>
          <w:p w14:paraId="0307C277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sa-miR-30b-5p</w:t>
            </w:r>
          </w:p>
        </w:tc>
        <w:tc>
          <w:tcPr>
            <w:tcW w:w="1984" w:type="dxa"/>
            <w:noWrap/>
          </w:tcPr>
          <w:p w14:paraId="5BBBEFAC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35357</w:t>
            </w:r>
          </w:p>
        </w:tc>
      </w:tr>
      <w:tr w:rsidR="00FD2567" w14:paraId="7DE4A42C" w14:textId="77777777" w:rsidTr="00D404B4">
        <w:trPr>
          <w:trHeight w:val="280"/>
        </w:trPr>
        <w:tc>
          <w:tcPr>
            <w:tcW w:w="2122" w:type="dxa"/>
            <w:noWrap/>
          </w:tcPr>
          <w:p w14:paraId="4EA054C3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sa-miR-30c-5p</w:t>
            </w:r>
          </w:p>
        </w:tc>
        <w:tc>
          <w:tcPr>
            <w:tcW w:w="1984" w:type="dxa"/>
            <w:noWrap/>
          </w:tcPr>
          <w:p w14:paraId="77E095ED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19833</w:t>
            </w:r>
          </w:p>
        </w:tc>
      </w:tr>
      <w:tr w:rsidR="00FD2567" w14:paraId="15C9CAF0" w14:textId="77777777" w:rsidTr="00D404B4">
        <w:trPr>
          <w:trHeight w:val="280"/>
        </w:trPr>
        <w:tc>
          <w:tcPr>
            <w:tcW w:w="2122" w:type="dxa"/>
            <w:noWrap/>
          </w:tcPr>
          <w:p w14:paraId="477B2E96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sa-miR-30d-5p</w:t>
            </w:r>
          </w:p>
        </w:tc>
        <w:tc>
          <w:tcPr>
            <w:tcW w:w="1984" w:type="dxa"/>
            <w:noWrap/>
          </w:tcPr>
          <w:p w14:paraId="5BB6FB0B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8568</w:t>
            </w:r>
          </w:p>
        </w:tc>
      </w:tr>
      <w:tr w:rsidR="00FD2567" w14:paraId="4AE051D1" w14:textId="77777777" w:rsidTr="00D404B4">
        <w:trPr>
          <w:trHeight w:val="280"/>
        </w:trPr>
        <w:tc>
          <w:tcPr>
            <w:tcW w:w="2122" w:type="dxa"/>
            <w:tcBorders>
              <w:bottom w:val="single" w:sz="12" w:space="0" w:color="000000"/>
            </w:tcBorders>
            <w:noWrap/>
          </w:tcPr>
          <w:p w14:paraId="797B08EA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sa-miR-30e-5p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noWrap/>
          </w:tcPr>
          <w:p w14:paraId="0011EDE6" w14:textId="77777777" w:rsidR="00FD2567" w:rsidRDefault="00FD2567" w:rsidP="00D404B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45787</w:t>
            </w:r>
          </w:p>
        </w:tc>
      </w:tr>
    </w:tbl>
    <w:p w14:paraId="1AAFA0C9" w14:textId="77777777" w:rsidR="00FD2567" w:rsidRDefault="00FD2567" w:rsidP="00FD256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bookmarkEnd w:id="0"/>
    <w:p w14:paraId="27FF11B9" w14:textId="77777777" w:rsidR="00E651D5" w:rsidRDefault="00E651D5"/>
    <w:sectPr w:rsidR="00E65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567"/>
    <w:rsid w:val="00004161"/>
    <w:rsid w:val="0001256E"/>
    <w:rsid w:val="000223AC"/>
    <w:rsid w:val="00025CB9"/>
    <w:rsid w:val="0003208D"/>
    <w:rsid w:val="00064D15"/>
    <w:rsid w:val="00066C7D"/>
    <w:rsid w:val="000802A8"/>
    <w:rsid w:val="0009016D"/>
    <w:rsid w:val="00095F2B"/>
    <w:rsid w:val="00097E71"/>
    <w:rsid w:val="000B2C94"/>
    <w:rsid w:val="000B39E4"/>
    <w:rsid w:val="000B3D66"/>
    <w:rsid w:val="000B5279"/>
    <w:rsid w:val="000B60FD"/>
    <w:rsid w:val="000C4CF1"/>
    <w:rsid w:val="000F2D06"/>
    <w:rsid w:val="000F445E"/>
    <w:rsid w:val="000F6C94"/>
    <w:rsid w:val="00100127"/>
    <w:rsid w:val="001022DA"/>
    <w:rsid w:val="001056A1"/>
    <w:rsid w:val="0011032C"/>
    <w:rsid w:val="00114F48"/>
    <w:rsid w:val="00117BE2"/>
    <w:rsid w:val="00123903"/>
    <w:rsid w:val="00134E75"/>
    <w:rsid w:val="001366A2"/>
    <w:rsid w:val="001379C9"/>
    <w:rsid w:val="00147058"/>
    <w:rsid w:val="00161FEB"/>
    <w:rsid w:val="001671CA"/>
    <w:rsid w:val="00185F6D"/>
    <w:rsid w:val="00191966"/>
    <w:rsid w:val="001A14F3"/>
    <w:rsid w:val="001B0728"/>
    <w:rsid w:val="001B0ECA"/>
    <w:rsid w:val="001C59C2"/>
    <w:rsid w:val="001D072E"/>
    <w:rsid w:val="001D436D"/>
    <w:rsid w:val="001D5C5A"/>
    <w:rsid w:val="001F39B9"/>
    <w:rsid w:val="001F3D0D"/>
    <w:rsid w:val="001F591B"/>
    <w:rsid w:val="001F7E45"/>
    <w:rsid w:val="00207DC0"/>
    <w:rsid w:val="00221C90"/>
    <w:rsid w:val="002234A0"/>
    <w:rsid w:val="00230219"/>
    <w:rsid w:val="002414D8"/>
    <w:rsid w:val="00241923"/>
    <w:rsid w:val="0024647C"/>
    <w:rsid w:val="00253857"/>
    <w:rsid w:val="00262C2A"/>
    <w:rsid w:val="00264EF9"/>
    <w:rsid w:val="00266A49"/>
    <w:rsid w:val="00280261"/>
    <w:rsid w:val="00283780"/>
    <w:rsid w:val="0028799A"/>
    <w:rsid w:val="002935CF"/>
    <w:rsid w:val="002C266C"/>
    <w:rsid w:val="002C575D"/>
    <w:rsid w:val="002D0112"/>
    <w:rsid w:val="002D1A07"/>
    <w:rsid w:val="002D3697"/>
    <w:rsid w:val="002D7395"/>
    <w:rsid w:val="002E5333"/>
    <w:rsid w:val="00301E6B"/>
    <w:rsid w:val="00304814"/>
    <w:rsid w:val="003068BD"/>
    <w:rsid w:val="00313259"/>
    <w:rsid w:val="00325A94"/>
    <w:rsid w:val="00327BC4"/>
    <w:rsid w:val="00333579"/>
    <w:rsid w:val="003427AB"/>
    <w:rsid w:val="003438E4"/>
    <w:rsid w:val="00343FD1"/>
    <w:rsid w:val="00351222"/>
    <w:rsid w:val="00354390"/>
    <w:rsid w:val="00361B57"/>
    <w:rsid w:val="00364ACD"/>
    <w:rsid w:val="00367371"/>
    <w:rsid w:val="0038421A"/>
    <w:rsid w:val="00391D4A"/>
    <w:rsid w:val="00397A6D"/>
    <w:rsid w:val="003A5A2F"/>
    <w:rsid w:val="003B5738"/>
    <w:rsid w:val="003B6AFA"/>
    <w:rsid w:val="003C616D"/>
    <w:rsid w:val="003C72A6"/>
    <w:rsid w:val="003D3105"/>
    <w:rsid w:val="003D5652"/>
    <w:rsid w:val="003D56F8"/>
    <w:rsid w:val="003E0700"/>
    <w:rsid w:val="003E22B8"/>
    <w:rsid w:val="003E3130"/>
    <w:rsid w:val="003F2FC7"/>
    <w:rsid w:val="003F64E5"/>
    <w:rsid w:val="004018F5"/>
    <w:rsid w:val="00403BA5"/>
    <w:rsid w:val="004170E6"/>
    <w:rsid w:val="00424FFC"/>
    <w:rsid w:val="0042515C"/>
    <w:rsid w:val="00430E26"/>
    <w:rsid w:val="00437C91"/>
    <w:rsid w:val="00443881"/>
    <w:rsid w:val="00444B98"/>
    <w:rsid w:val="00451F9A"/>
    <w:rsid w:val="00457DEC"/>
    <w:rsid w:val="00460D52"/>
    <w:rsid w:val="0046142F"/>
    <w:rsid w:val="00470A60"/>
    <w:rsid w:val="00472762"/>
    <w:rsid w:val="00480A99"/>
    <w:rsid w:val="00483AAC"/>
    <w:rsid w:val="00490BB1"/>
    <w:rsid w:val="00490D36"/>
    <w:rsid w:val="0049312C"/>
    <w:rsid w:val="004946CC"/>
    <w:rsid w:val="004964DE"/>
    <w:rsid w:val="004A293C"/>
    <w:rsid w:val="004C5520"/>
    <w:rsid w:val="004D566F"/>
    <w:rsid w:val="004F1915"/>
    <w:rsid w:val="004F6C16"/>
    <w:rsid w:val="004F6E46"/>
    <w:rsid w:val="005021E8"/>
    <w:rsid w:val="00504F8B"/>
    <w:rsid w:val="00505FDB"/>
    <w:rsid w:val="005155DE"/>
    <w:rsid w:val="0052302B"/>
    <w:rsid w:val="00525370"/>
    <w:rsid w:val="005331BE"/>
    <w:rsid w:val="00545A48"/>
    <w:rsid w:val="00566DA1"/>
    <w:rsid w:val="005712E6"/>
    <w:rsid w:val="00584A4B"/>
    <w:rsid w:val="00587332"/>
    <w:rsid w:val="005B3B3F"/>
    <w:rsid w:val="005C11E0"/>
    <w:rsid w:val="005D00E2"/>
    <w:rsid w:val="005D0A9D"/>
    <w:rsid w:val="005E2C68"/>
    <w:rsid w:val="005E431B"/>
    <w:rsid w:val="005E52F1"/>
    <w:rsid w:val="005E7A0F"/>
    <w:rsid w:val="005F193B"/>
    <w:rsid w:val="00601758"/>
    <w:rsid w:val="00610928"/>
    <w:rsid w:val="006205FB"/>
    <w:rsid w:val="006224EB"/>
    <w:rsid w:val="00622857"/>
    <w:rsid w:val="0062578C"/>
    <w:rsid w:val="00627FED"/>
    <w:rsid w:val="00631C16"/>
    <w:rsid w:val="00633C05"/>
    <w:rsid w:val="006345E7"/>
    <w:rsid w:val="00641142"/>
    <w:rsid w:val="006417D3"/>
    <w:rsid w:val="0064517C"/>
    <w:rsid w:val="006463CF"/>
    <w:rsid w:val="00651B6E"/>
    <w:rsid w:val="0065380D"/>
    <w:rsid w:val="00655970"/>
    <w:rsid w:val="0066510C"/>
    <w:rsid w:val="006668A9"/>
    <w:rsid w:val="0068739E"/>
    <w:rsid w:val="00694265"/>
    <w:rsid w:val="0069482E"/>
    <w:rsid w:val="00694A05"/>
    <w:rsid w:val="006A3FBF"/>
    <w:rsid w:val="006C2203"/>
    <w:rsid w:val="006C39D7"/>
    <w:rsid w:val="006D46CA"/>
    <w:rsid w:val="006F5B95"/>
    <w:rsid w:val="006F6F20"/>
    <w:rsid w:val="0070314E"/>
    <w:rsid w:val="00703EC2"/>
    <w:rsid w:val="0070438A"/>
    <w:rsid w:val="00710E7D"/>
    <w:rsid w:val="00714682"/>
    <w:rsid w:val="00716B01"/>
    <w:rsid w:val="007330D6"/>
    <w:rsid w:val="00733AA8"/>
    <w:rsid w:val="0073529B"/>
    <w:rsid w:val="00741209"/>
    <w:rsid w:val="00741B53"/>
    <w:rsid w:val="00741BF8"/>
    <w:rsid w:val="007433F4"/>
    <w:rsid w:val="00760FE8"/>
    <w:rsid w:val="00771047"/>
    <w:rsid w:val="00782698"/>
    <w:rsid w:val="0078590F"/>
    <w:rsid w:val="00792189"/>
    <w:rsid w:val="00795009"/>
    <w:rsid w:val="007A22FA"/>
    <w:rsid w:val="007D1F6A"/>
    <w:rsid w:val="007D2E69"/>
    <w:rsid w:val="007D3B66"/>
    <w:rsid w:val="007D7C54"/>
    <w:rsid w:val="007E3B48"/>
    <w:rsid w:val="008053C7"/>
    <w:rsid w:val="008058C6"/>
    <w:rsid w:val="00817C53"/>
    <w:rsid w:val="00822FFC"/>
    <w:rsid w:val="008247D6"/>
    <w:rsid w:val="00827F53"/>
    <w:rsid w:val="008334F7"/>
    <w:rsid w:val="0083534B"/>
    <w:rsid w:val="00837998"/>
    <w:rsid w:val="00840791"/>
    <w:rsid w:val="00843AFC"/>
    <w:rsid w:val="008601E3"/>
    <w:rsid w:val="00861407"/>
    <w:rsid w:val="008625A2"/>
    <w:rsid w:val="0086262F"/>
    <w:rsid w:val="008643FE"/>
    <w:rsid w:val="00864902"/>
    <w:rsid w:val="008660C7"/>
    <w:rsid w:val="008838CC"/>
    <w:rsid w:val="008958E5"/>
    <w:rsid w:val="00897898"/>
    <w:rsid w:val="008A30C9"/>
    <w:rsid w:val="008C7C9A"/>
    <w:rsid w:val="008D03C8"/>
    <w:rsid w:val="008D1548"/>
    <w:rsid w:val="008D23A2"/>
    <w:rsid w:val="008E23F5"/>
    <w:rsid w:val="008F623F"/>
    <w:rsid w:val="00901094"/>
    <w:rsid w:val="00906634"/>
    <w:rsid w:val="00917348"/>
    <w:rsid w:val="0092207E"/>
    <w:rsid w:val="009235B9"/>
    <w:rsid w:val="00926545"/>
    <w:rsid w:val="00927994"/>
    <w:rsid w:val="00937FD2"/>
    <w:rsid w:val="00947474"/>
    <w:rsid w:val="00951C0E"/>
    <w:rsid w:val="00954D02"/>
    <w:rsid w:val="009622D8"/>
    <w:rsid w:val="009624EE"/>
    <w:rsid w:val="00965C1E"/>
    <w:rsid w:val="00966A91"/>
    <w:rsid w:val="00983C76"/>
    <w:rsid w:val="00983FAB"/>
    <w:rsid w:val="009950C7"/>
    <w:rsid w:val="0099519C"/>
    <w:rsid w:val="009A2ABA"/>
    <w:rsid w:val="009A2FBE"/>
    <w:rsid w:val="009A3EB6"/>
    <w:rsid w:val="009A462D"/>
    <w:rsid w:val="009A731E"/>
    <w:rsid w:val="009C56F6"/>
    <w:rsid w:val="009D67EE"/>
    <w:rsid w:val="009E04D4"/>
    <w:rsid w:val="009E257B"/>
    <w:rsid w:val="009E2781"/>
    <w:rsid w:val="009E516C"/>
    <w:rsid w:val="009E69FF"/>
    <w:rsid w:val="009E7688"/>
    <w:rsid w:val="009F3F48"/>
    <w:rsid w:val="009F4996"/>
    <w:rsid w:val="009F7B01"/>
    <w:rsid w:val="00A07881"/>
    <w:rsid w:val="00A12A79"/>
    <w:rsid w:val="00A162BA"/>
    <w:rsid w:val="00A204D2"/>
    <w:rsid w:val="00A233D2"/>
    <w:rsid w:val="00A24BB2"/>
    <w:rsid w:val="00A41744"/>
    <w:rsid w:val="00A55F8A"/>
    <w:rsid w:val="00A60AA0"/>
    <w:rsid w:val="00A73EEE"/>
    <w:rsid w:val="00A77924"/>
    <w:rsid w:val="00A82ECF"/>
    <w:rsid w:val="00A93053"/>
    <w:rsid w:val="00AA7D5D"/>
    <w:rsid w:val="00AB08F8"/>
    <w:rsid w:val="00AB658C"/>
    <w:rsid w:val="00AB7797"/>
    <w:rsid w:val="00AB7E2B"/>
    <w:rsid w:val="00AB7F3D"/>
    <w:rsid w:val="00AC3209"/>
    <w:rsid w:val="00AC680D"/>
    <w:rsid w:val="00AD5138"/>
    <w:rsid w:val="00AF1D2A"/>
    <w:rsid w:val="00AF5D4B"/>
    <w:rsid w:val="00B0067D"/>
    <w:rsid w:val="00B0075C"/>
    <w:rsid w:val="00B043DE"/>
    <w:rsid w:val="00B05969"/>
    <w:rsid w:val="00B125C7"/>
    <w:rsid w:val="00B135D1"/>
    <w:rsid w:val="00B223A3"/>
    <w:rsid w:val="00B24D70"/>
    <w:rsid w:val="00B33D10"/>
    <w:rsid w:val="00B35068"/>
    <w:rsid w:val="00B35511"/>
    <w:rsid w:val="00B36EFF"/>
    <w:rsid w:val="00B60184"/>
    <w:rsid w:val="00B65F94"/>
    <w:rsid w:val="00B667F6"/>
    <w:rsid w:val="00B677B3"/>
    <w:rsid w:val="00B67EE3"/>
    <w:rsid w:val="00B72B07"/>
    <w:rsid w:val="00B9046D"/>
    <w:rsid w:val="00B948C1"/>
    <w:rsid w:val="00B94BDA"/>
    <w:rsid w:val="00BA07A3"/>
    <w:rsid w:val="00BA2CBE"/>
    <w:rsid w:val="00BA578A"/>
    <w:rsid w:val="00BA5887"/>
    <w:rsid w:val="00BB214B"/>
    <w:rsid w:val="00BB5620"/>
    <w:rsid w:val="00BC4709"/>
    <w:rsid w:val="00BD60F1"/>
    <w:rsid w:val="00BF7CE9"/>
    <w:rsid w:val="00C0638A"/>
    <w:rsid w:val="00C11C38"/>
    <w:rsid w:val="00C11F41"/>
    <w:rsid w:val="00C15D32"/>
    <w:rsid w:val="00C15FB5"/>
    <w:rsid w:val="00C16DEA"/>
    <w:rsid w:val="00C31849"/>
    <w:rsid w:val="00C35CD9"/>
    <w:rsid w:val="00C416EA"/>
    <w:rsid w:val="00C51331"/>
    <w:rsid w:val="00C6211E"/>
    <w:rsid w:val="00C661F0"/>
    <w:rsid w:val="00C7133B"/>
    <w:rsid w:val="00C7463A"/>
    <w:rsid w:val="00C9569D"/>
    <w:rsid w:val="00CA735C"/>
    <w:rsid w:val="00CB172B"/>
    <w:rsid w:val="00CB4985"/>
    <w:rsid w:val="00CB6F0E"/>
    <w:rsid w:val="00CB7FC7"/>
    <w:rsid w:val="00CD33B7"/>
    <w:rsid w:val="00CD56B9"/>
    <w:rsid w:val="00CE3781"/>
    <w:rsid w:val="00D01BBB"/>
    <w:rsid w:val="00D123CB"/>
    <w:rsid w:val="00D12D31"/>
    <w:rsid w:val="00D13626"/>
    <w:rsid w:val="00D1405B"/>
    <w:rsid w:val="00D1432C"/>
    <w:rsid w:val="00D14D1F"/>
    <w:rsid w:val="00D20272"/>
    <w:rsid w:val="00D348E5"/>
    <w:rsid w:val="00D53007"/>
    <w:rsid w:val="00D54F9D"/>
    <w:rsid w:val="00D600E4"/>
    <w:rsid w:val="00D6483C"/>
    <w:rsid w:val="00D81E99"/>
    <w:rsid w:val="00D82B20"/>
    <w:rsid w:val="00D8615D"/>
    <w:rsid w:val="00D91B0D"/>
    <w:rsid w:val="00D92DD1"/>
    <w:rsid w:val="00D95484"/>
    <w:rsid w:val="00DA47E3"/>
    <w:rsid w:val="00DA6F3A"/>
    <w:rsid w:val="00DB0902"/>
    <w:rsid w:val="00DB3D59"/>
    <w:rsid w:val="00DB3FE1"/>
    <w:rsid w:val="00DB5EBA"/>
    <w:rsid w:val="00DE314A"/>
    <w:rsid w:val="00DF6E7A"/>
    <w:rsid w:val="00E01378"/>
    <w:rsid w:val="00E035F2"/>
    <w:rsid w:val="00E056FB"/>
    <w:rsid w:val="00E05847"/>
    <w:rsid w:val="00E1776E"/>
    <w:rsid w:val="00E228D5"/>
    <w:rsid w:val="00E24B23"/>
    <w:rsid w:val="00E26BA8"/>
    <w:rsid w:val="00E3589F"/>
    <w:rsid w:val="00E45CB4"/>
    <w:rsid w:val="00E52041"/>
    <w:rsid w:val="00E641C4"/>
    <w:rsid w:val="00E651D5"/>
    <w:rsid w:val="00E66BC9"/>
    <w:rsid w:val="00E7418B"/>
    <w:rsid w:val="00E758AD"/>
    <w:rsid w:val="00E77597"/>
    <w:rsid w:val="00E845C0"/>
    <w:rsid w:val="00E95D92"/>
    <w:rsid w:val="00EA54E0"/>
    <w:rsid w:val="00EC6168"/>
    <w:rsid w:val="00EC675A"/>
    <w:rsid w:val="00ED0CCE"/>
    <w:rsid w:val="00F0042D"/>
    <w:rsid w:val="00F053C3"/>
    <w:rsid w:val="00F152AD"/>
    <w:rsid w:val="00F2480A"/>
    <w:rsid w:val="00F304ED"/>
    <w:rsid w:val="00F31B38"/>
    <w:rsid w:val="00F344C9"/>
    <w:rsid w:val="00F4515E"/>
    <w:rsid w:val="00F4739A"/>
    <w:rsid w:val="00F539FD"/>
    <w:rsid w:val="00F55EC7"/>
    <w:rsid w:val="00F620C4"/>
    <w:rsid w:val="00F6478B"/>
    <w:rsid w:val="00F65A02"/>
    <w:rsid w:val="00F6649A"/>
    <w:rsid w:val="00F815EB"/>
    <w:rsid w:val="00F9262E"/>
    <w:rsid w:val="00F9362E"/>
    <w:rsid w:val="00F97B8D"/>
    <w:rsid w:val="00FA6144"/>
    <w:rsid w:val="00FB1529"/>
    <w:rsid w:val="00FB7604"/>
    <w:rsid w:val="00FC07C8"/>
    <w:rsid w:val="00FC624B"/>
    <w:rsid w:val="00FC6878"/>
    <w:rsid w:val="00FD2567"/>
    <w:rsid w:val="00FE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2B49"/>
  <w15:chartTrackingRefBased/>
  <w15:docId w15:val="{43F4FA91-99C4-4849-A8AB-0BE4E14DE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5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56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si gyn</dc:creator>
  <cp:keywords/>
  <dc:description/>
  <cp:lastModifiedBy>Yamuna R.</cp:lastModifiedBy>
  <cp:revision>2</cp:revision>
  <dcterms:created xsi:type="dcterms:W3CDTF">2021-01-19T12:41:00Z</dcterms:created>
  <dcterms:modified xsi:type="dcterms:W3CDTF">2022-03-16T08:17:00Z</dcterms:modified>
</cp:coreProperties>
</file>